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33"/>
        <w:gridCol w:w="1266"/>
        <w:gridCol w:w="1173"/>
      </w:tblGrid>
      <w:tr w:rsidR="00306A2F" w:rsidRPr="003753DC" w:rsidTr="00000AD5">
        <w:trPr>
          <w:trHeight w:val="276"/>
        </w:trPr>
        <w:tc>
          <w:tcPr>
            <w:tcW w:w="66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bookmarkStart w:id="0" w:name="_GoBack"/>
            <w:bookmarkEnd w:id="0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t>gPop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t>ID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 (%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 (%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Insulin-dependent diabetes mellitu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74 (2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82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2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com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ketoacidosi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renal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ophthalmic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1 (1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3 (1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neurological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9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peripheral circulatory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5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2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other specified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2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multiple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4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5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unspecified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7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7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out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5 (1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99 (1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Non-insulin-dependent diabetes mellit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546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664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8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com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6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ketoacidosi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9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renal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2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6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ophthalmic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6 (1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43 (2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neurological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8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6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peripheral circulatory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6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other specified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1 (1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multiple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4 (1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2 (1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unspecified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8 (1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3 (1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out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73 (6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69 (7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Malnutrition-related diabetes mellit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2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0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unspecified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out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Other specified diabetes mellit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5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6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0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ophthalmic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multiple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unspecified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out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Unspecified diabetes mellit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06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18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com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ketoacidosi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ophthalmic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3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peripheral circulatory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multiple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unspecified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3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8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out complic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7 (1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9 (1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Unspecified diabetes mellit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Essential (primary) hypertens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467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795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0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Hypertensive heart dis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36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9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0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(congestive) heart failu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out (congestive) heart failu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7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Hypertensive renal dis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20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0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0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renal failu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8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out renal failu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Hypertensive heart and renal dis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2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5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0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with (congestive) heart failu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lastRenderedPageBreak/>
              <w:t>...with renal failu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..unspecifi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Secondary hypertens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36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19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0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enovascular hypertens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Hypertension secondary to other renal disorder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Hypertension secondary to endocrine disorder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Other secondary hypertension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306A2F" w:rsidRPr="003753DC" w:rsidTr="00000AD5">
        <w:trPr>
          <w:trHeight w:val="276"/>
        </w:trPr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Secondary hypertension, unspecifie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6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A2F" w:rsidRPr="003753DC" w:rsidRDefault="00306A2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 (0</w:t>
            </w:r>
            <w:r w:rsidRPr="003753D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</w:tbl>
    <w:p w:rsidR="00A46243" w:rsidRDefault="00306A2F" w:rsidP="000479B5">
      <w:pPr>
        <w:spacing w:line="240" w:lineRule="auto"/>
        <w:ind w:firstLine="0"/>
      </w:pPr>
      <w:r w:rsidRPr="003753DC">
        <w:t>Diagnoses with ICD-10 codes E10-E14 or I10-I15 not included in the table were not made during the study period.</w:t>
      </w:r>
      <w:r w:rsidR="000479B5">
        <w:t xml:space="preserve"> </w:t>
      </w:r>
    </w:p>
    <w:sectPr w:rsidR="00A462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A2F"/>
    <w:rsid w:val="0004745C"/>
    <w:rsid w:val="000479B5"/>
    <w:rsid w:val="00196A61"/>
    <w:rsid w:val="00306A2F"/>
    <w:rsid w:val="006216B8"/>
    <w:rsid w:val="007E1EF9"/>
    <w:rsid w:val="00924969"/>
    <w:rsid w:val="00A46243"/>
    <w:rsid w:val="00D75DBA"/>
    <w:rsid w:val="00E20BDA"/>
    <w:rsid w:val="00F4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5CE582C-B661-4F40-AC41-00B8D1C6E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A2F"/>
    <w:pPr>
      <w:spacing w:after="0" w:line="480" w:lineRule="auto"/>
      <w:ind w:firstLine="425"/>
    </w:pPr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A46243"/>
    <w:pPr>
      <w:keepNext/>
      <w:keepLines/>
      <w:spacing w:after="240" w:line="240" w:lineRule="auto"/>
      <w:ind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462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qFormat/>
    <w:rsid w:val="007E1EF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7E1EF9"/>
    <w:rPr>
      <w:noProof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306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xmon</dc:creator>
  <cp:keywords/>
  <dc:description/>
  <cp:lastModifiedBy>Anna Axmon</cp:lastModifiedBy>
  <cp:revision>2</cp:revision>
  <dcterms:created xsi:type="dcterms:W3CDTF">2017-11-07T15:00:00Z</dcterms:created>
  <dcterms:modified xsi:type="dcterms:W3CDTF">2017-11-07T15:00:00Z</dcterms:modified>
</cp:coreProperties>
</file>